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B09A1" w14:textId="77777777" w:rsidR="00534251" w:rsidRPr="00B378C3" w:rsidRDefault="00534251" w:rsidP="005342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 Table 1. Baseline characteristics and procedural data</w:t>
      </w:r>
    </w:p>
    <w:p w14:paraId="13ED30F2" w14:textId="77777777" w:rsidR="00534251" w:rsidRPr="00B378C3" w:rsidRDefault="00534251" w:rsidP="005342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7B6405" w14:textId="77777777" w:rsidR="00534251" w:rsidRPr="00B378C3" w:rsidRDefault="00534251" w:rsidP="00534251">
      <w:pPr>
        <w:ind w:left="495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b/>
          <w:sz w:val="24"/>
          <w:szCs w:val="24"/>
          <w:lang w:val="en-US"/>
        </w:rPr>
        <w:t>N = 102</w:t>
      </w:r>
    </w:p>
    <w:p w14:paraId="51B8DED2" w14:textId="77777777" w:rsidR="00534251" w:rsidRPr="00B378C3" w:rsidRDefault="00534251" w:rsidP="00534251">
      <w:pPr>
        <w:ind w:left="4248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48F14F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Age, years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81 ± 6.6</w:t>
      </w:r>
    </w:p>
    <w:p w14:paraId="555E476E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Female gender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53 (52%)</w:t>
      </w:r>
    </w:p>
    <w:p w14:paraId="1CE717BC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Diabetes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7 (36.2%)</w:t>
      </w:r>
    </w:p>
    <w:p w14:paraId="688659C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High blood pressure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84 (82.3%)</w:t>
      </w:r>
    </w:p>
    <w:p w14:paraId="052F9A11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Dyslipidemia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67 (66%)</w:t>
      </w:r>
    </w:p>
    <w:p w14:paraId="0E361F13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Coronary artery disease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3 (32.3%)</w:t>
      </w:r>
    </w:p>
    <w:p w14:paraId="4D52C56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Previous M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7 (6.8%)</w:t>
      </w:r>
    </w:p>
    <w:p w14:paraId="7B6C3F1B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Previous PC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22 (21.6%)</w:t>
      </w:r>
    </w:p>
    <w:p w14:paraId="02BDF994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&lt; 6 months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0 (9.8%)</w:t>
      </w:r>
    </w:p>
    <w:p w14:paraId="4D1C6587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Previous CABG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 (0.9%)</w:t>
      </w:r>
    </w:p>
    <w:p w14:paraId="556FBFD0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Carotid disease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2 (1.9%)</w:t>
      </w:r>
    </w:p>
    <w:p w14:paraId="3B1E8241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Peripheral vascular disease 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6 (5.8%)</w:t>
      </w:r>
    </w:p>
    <w:p w14:paraId="1C77BC7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Atrial fibrillation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41 (40%)</w:t>
      </w:r>
    </w:p>
    <w:p w14:paraId="38864506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Previous pacemaker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8 (7.8%)</w:t>
      </w:r>
    </w:p>
    <w:p w14:paraId="1212D39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Chronic renal failure</w:t>
      </w:r>
    </w:p>
    <w:p w14:paraId="774B3A17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GFR &lt; 60 ml/min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46 (45%)</w:t>
      </w:r>
    </w:p>
    <w:p w14:paraId="1C006B16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GFR &lt; 30 ml/min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5 (4.9%)</w:t>
      </w:r>
    </w:p>
    <w:p w14:paraId="5718DFA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EuroSCORE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I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.1±2</w:t>
      </w:r>
    </w:p>
    <w:p w14:paraId="7049713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STS-score mortality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.5±1.9</w:t>
      </w:r>
    </w:p>
    <w:p w14:paraId="4C886F58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Agatston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calcium score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2884 (1765-3923)</w:t>
      </w:r>
    </w:p>
    <w:p w14:paraId="29245744" w14:textId="77777777" w:rsidR="00534251" w:rsidRPr="00B378C3" w:rsidRDefault="00534251" w:rsidP="005342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b/>
          <w:sz w:val="24"/>
          <w:szCs w:val="24"/>
          <w:lang w:val="en-US"/>
        </w:rPr>
        <w:t>Echocardiographic data</w:t>
      </w:r>
    </w:p>
    <w:p w14:paraId="72348C70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Left ventricular ejection fraction (%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60 (55-63)</w:t>
      </w:r>
    </w:p>
    <w:p w14:paraId="64FCA27D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Stroke </w:t>
      </w: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volumen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index (ml/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44.4±17.6</w:t>
      </w:r>
    </w:p>
    <w:p w14:paraId="4AF294B7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Interventricular septum (mm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4.7±3.5</w:t>
      </w:r>
    </w:p>
    <w:p w14:paraId="573FFB4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Posterior wall (mm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5±2.7</w:t>
      </w:r>
    </w:p>
    <w:p w14:paraId="4C96F774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Maximal aortic gradient (mmHg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83 (66-100)</w:t>
      </w:r>
    </w:p>
    <w:p w14:paraId="56A00D3B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Mean aortic gradient (mmHg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49 (39-59)</w:t>
      </w:r>
    </w:p>
    <w:p w14:paraId="5528867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Aortic valve </w:t>
      </w: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área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(c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0.69 (0.54-0.85)</w:t>
      </w:r>
    </w:p>
    <w:p w14:paraId="0EBAA07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Indexed aortic valve </w:t>
      </w: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área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(c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0.38 (0.3-0.5)</w:t>
      </w:r>
    </w:p>
    <w:p w14:paraId="28AB32BA" w14:textId="246A228C" w:rsidR="00534251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Energy loss index (c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0.77 (0.54-0.93)</w:t>
      </w:r>
    </w:p>
    <w:p w14:paraId="4AC5CB35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LVOT velocity/Aortic valve velocity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0.2 (0.15-0.25)</w:t>
      </w:r>
    </w:p>
    <w:p w14:paraId="21118E97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Valvuloarterial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impedance (</w:t>
      </w: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Zva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>) (mmHg/ml/m</w:t>
      </w:r>
      <w:r w:rsidRPr="00B37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4.5 (3.5-5.4)</w:t>
      </w:r>
    </w:p>
    <w:p w14:paraId="399804A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Delayed time to peak velocity, </w:t>
      </w: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14±16</w:t>
      </w:r>
    </w:p>
    <w:p w14:paraId="17F68329" w14:textId="77777777" w:rsidR="00534251" w:rsidRPr="00B378C3" w:rsidRDefault="00534251" w:rsidP="005342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b/>
          <w:sz w:val="24"/>
          <w:szCs w:val="24"/>
          <w:lang w:val="en-US"/>
        </w:rPr>
        <w:t>Symptomatic and functional status</w:t>
      </w:r>
    </w:p>
    <w:p w14:paraId="67127A3C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NYHA</w:t>
      </w:r>
    </w:p>
    <w:p w14:paraId="4AE82E6E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 Class 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84A1B9C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 Class I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62 (60.8%)</w:t>
      </w:r>
    </w:p>
    <w:p w14:paraId="5E120DDB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 Class II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8 (37.2%)</w:t>
      </w:r>
    </w:p>
    <w:p w14:paraId="75AA70C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  Class IV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2 (1.9%)</w:t>
      </w:r>
    </w:p>
    <w:p w14:paraId="26B4B964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KCCQ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65 ±13.4</w:t>
      </w:r>
    </w:p>
    <w:p w14:paraId="7E38EEFE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Test SF-36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46 (34-63)</w:t>
      </w:r>
    </w:p>
    <w:p w14:paraId="693572EB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Test EQ-5D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50 (50-70)</w:t>
      </w:r>
    </w:p>
    <w:p w14:paraId="428689E5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Barthel index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00 (95-100)</w:t>
      </w:r>
    </w:p>
    <w:p w14:paraId="3E64FEF1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Charlson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378C3">
        <w:rPr>
          <w:rFonts w:ascii="Times New Roman" w:hAnsi="Times New Roman" w:cs="Times New Roman"/>
          <w:sz w:val="24"/>
          <w:szCs w:val="24"/>
          <w:lang w:val="en-US"/>
        </w:rPr>
        <w:t>comorbility</w:t>
      </w:r>
      <w:proofErr w:type="spellEnd"/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5 (4-6)</w:t>
      </w:r>
    </w:p>
    <w:p w14:paraId="43953AD8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Essential Frailty Toolset</w:t>
      </w:r>
    </w:p>
    <w:p w14:paraId="4EFF3B65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0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4 (33.3%)</w:t>
      </w:r>
    </w:p>
    <w:p w14:paraId="3096841C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 1-2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57 (55.8%)</w:t>
      </w:r>
    </w:p>
    <w:p w14:paraId="1956E7A9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3-4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1 (10.7%)</w:t>
      </w:r>
    </w:p>
    <w:p w14:paraId="36020ECB" w14:textId="13D00AA2" w:rsidR="00534251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  5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2F349297" w14:textId="37A73294" w:rsidR="00FC7B70" w:rsidRDefault="00FC7B70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ging cardiac damage</w:t>
      </w:r>
    </w:p>
    <w:p w14:paraId="244C197B" w14:textId="33150B4B" w:rsidR="00FC7B70" w:rsidRDefault="00FC7B70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0-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 (13.7%</w:t>
      </w:r>
    </w:p>
    <w:p w14:paraId="758BF26D" w14:textId="281F6A59" w:rsidR="00FC7B70" w:rsidRDefault="00FC7B70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6 (45%)</w:t>
      </w:r>
    </w:p>
    <w:p w14:paraId="6D280AD5" w14:textId="33085F91" w:rsidR="00FC7B70" w:rsidRDefault="00FC7B70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3-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2 (41%)</w:t>
      </w:r>
    </w:p>
    <w:p w14:paraId="07FE57C4" w14:textId="77777777" w:rsidR="00534251" w:rsidRPr="00B378C3" w:rsidRDefault="00534251" w:rsidP="005342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b/>
          <w:sz w:val="24"/>
          <w:szCs w:val="24"/>
          <w:lang w:val="en-US"/>
        </w:rPr>
        <w:t>Procedure</w:t>
      </w:r>
    </w:p>
    <w:p w14:paraId="4379C1C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Balloon expandable valve prosthesis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02 (100%)</w:t>
      </w:r>
    </w:p>
    <w:p w14:paraId="310B1B3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>Size of valve prothesis</w:t>
      </w:r>
    </w:p>
    <w:p w14:paraId="12203B31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23mm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37 (36.2%)</w:t>
      </w:r>
    </w:p>
    <w:p w14:paraId="798B8656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26mm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53 (52%)</w:t>
      </w:r>
    </w:p>
    <w:p w14:paraId="78AD92A4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      29mm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2 (11.7%)</w:t>
      </w:r>
    </w:p>
    <w:p w14:paraId="35DF9218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Femoral </w:t>
      </w:r>
      <w:r w:rsidR="00BA0000" w:rsidRPr="00B378C3">
        <w:rPr>
          <w:rFonts w:ascii="Times New Roman" w:hAnsi="Times New Roman" w:cs="Times New Roman"/>
          <w:sz w:val="24"/>
          <w:szCs w:val="24"/>
          <w:lang w:val="en-US"/>
        </w:rPr>
        <w:t>TAVI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 Access site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ab/>
        <w:t>102 (100%)</w:t>
      </w:r>
    </w:p>
    <w:p w14:paraId="5CF46794" w14:textId="77777777" w:rsidR="00534251" w:rsidRPr="00AB39FF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39FF">
        <w:rPr>
          <w:rFonts w:ascii="Times New Roman" w:hAnsi="Times New Roman" w:cs="Times New Roman"/>
          <w:sz w:val="24"/>
          <w:szCs w:val="24"/>
          <w:lang w:val="en-US"/>
        </w:rPr>
        <w:t>Predilatation</w:t>
      </w:r>
      <w:proofErr w:type="spellEnd"/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  <w:t>60 (58.8%)</w:t>
      </w:r>
    </w:p>
    <w:p w14:paraId="27366FD6" w14:textId="77777777" w:rsidR="00534251" w:rsidRPr="00AB39FF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39FF">
        <w:rPr>
          <w:rFonts w:ascii="Times New Roman" w:hAnsi="Times New Roman" w:cs="Times New Roman"/>
          <w:sz w:val="24"/>
          <w:szCs w:val="24"/>
          <w:lang w:val="en-US"/>
        </w:rPr>
        <w:t>Postdilatation</w:t>
      </w:r>
      <w:proofErr w:type="spellEnd"/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39FF">
        <w:rPr>
          <w:rFonts w:ascii="Times New Roman" w:hAnsi="Times New Roman" w:cs="Times New Roman"/>
          <w:sz w:val="24"/>
          <w:szCs w:val="24"/>
          <w:lang w:val="en-US"/>
        </w:rPr>
        <w:tab/>
        <w:t>7 (6.8%)</w:t>
      </w:r>
    </w:p>
    <w:p w14:paraId="6E6D1AC3" w14:textId="77777777" w:rsidR="00534251" w:rsidRPr="00AB39FF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A8A99E" w14:textId="77777777" w:rsidR="00534251" w:rsidRPr="00AB39FF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7FF920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Values are n (%), mean </w:t>
      </w:r>
      <w:r w:rsidRPr="00B378C3"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r w:rsidRPr="00541D16">
        <w:rPr>
          <w:rFonts w:ascii="Times New Roman" w:hAnsi="Times New Roman" w:cs="Times New Roman"/>
          <w:sz w:val="24"/>
          <w:szCs w:val="24"/>
          <w:lang w:val="en-US"/>
        </w:rPr>
        <w:t>SD, or median (25th-75th interquartile range), depending on variable distribution.</w:t>
      </w:r>
    </w:p>
    <w:p w14:paraId="3F851B97" w14:textId="77777777" w:rsidR="00534251" w:rsidRPr="00C12D56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MI: Myocardial infarction; PCI: Percutaneous coronary intervention; CABG: Coronary artery bypass graft; GFR: Glomerular filtration rate; STS-score mortality: Society of Thoracic Surgeons score of mortality; NYHA: New York Heart </w:t>
      </w:r>
      <w:proofErr w:type="spellStart"/>
      <w:r w:rsidRPr="00541D16">
        <w:rPr>
          <w:rFonts w:ascii="Times New Roman" w:hAnsi="Times New Roman" w:cs="Times New Roman"/>
          <w:sz w:val="24"/>
          <w:szCs w:val="24"/>
          <w:lang w:val="en-US"/>
        </w:rPr>
        <w:t>Asocciation</w:t>
      </w:r>
      <w:proofErr w:type="spellEnd"/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; KCCQ: Kansas City </w:t>
      </w:r>
      <w:proofErr w:type="spellStart"/>
      <w:r w:rsidRPr="00541D16">
        <w:rPr>
          <w:rFonts w:ascii="Times New Roman" w:hAnsi="Times New Roman" w:cs="Times New Roman"/>
          <w:sz w:val="24"/>
          <w:szCs w:val="24"/>
          <w:lang w:val="en-US"/>
        </w:rPr>
        <w:t>Cardiomiopathy</w:t>
      </w:r>
      <w:proofErr w:type="spellEnd"/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41D16">
        <w:rPr>
          <w:rFonts w:ascii="Times New Roman" w:hAnsi="Times New Roman" w:cs="Times New Roman"/>
          <w:sz w:val="24"/>
          <w:szCs w:val="24"/>
          <w:lang w:val="en-US"/>
        </w:rPr>
        <w:t>Questionnarie</w:t>
      </w:r>
      <w:proofErr w:type="spellEnd"/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; SF-36: </w:t>
      </w:r>
      <w:r w:rsidRPr="00541D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 </w:t>
      </w:r>
      <w:r w:rsidRPr="00541D16">
        <w:rPr>
          <w:rStyle w:val="nf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hort Form</w:t>
      </w:r>
      <w:r w:rsidRPr="00541D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541D16">
        <w:rPr>
          <w:rStyle w:val="nf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6 Health</w:t>
      </w:r>
      <w:r w:rsidRPr="00541D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Survey;</w:t>
      </w:r>
      <w:r w:rsidRPr="00541D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EQ-5D: European Quality of life 5 Dimensions; LVOT: Left ventricular outflow tract;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lvuloarteri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mpedance,</w:t>
      </w:r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 defined a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41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SBP + mean aortic gradient) / stroke volume index</w:t>
      </w:r>
      <w:r w:rsidRPr="00541D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8036F6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963AC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016AF8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716964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4DBC5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D0087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E23073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69767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F32A32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A68E04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A2FEB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30627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FE52E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67D57A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7572E7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5C9A1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D50ACA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BD768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535319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A7C744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94535F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4F2AE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1F8A2" w14:textId="77777777" w:rsidR="00CA003A" w:rsidRDefault="00CA003A" w:rsidP="0053425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86D03E" w14:textId="5E865A45" w:rsidR="00534251" w:rsidRPr="00B378C3" w:rsidRDefault="00534251" w:rsidP="005342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78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 Table 2. Performance of different parameters for prediction of objective functional improvement after </w:t>
      </w:r>
      <w:r w:rsidR="00BA0000" w:rsidRPr="00B378C3">
        <w:rPr>
          <w:rFonts w:ascii="Times New Roman" w:hAnsi="Times New Roman" w:cs="Times New Roman"/>
          <w:b/>
          <w:sz w:val="24"/>
          <w:szCs w:val="24"/>
          <w:lang w:val="en-US"/>
        </w:rPr>
        <w:t>TAVI</w:t>
      </w:r>
      <w:r w:rsidRPr="00B378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6CEFA812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0FBAAB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78FCFA" w14:textId="77777777" w:rsidR="00534251" w:rsidRPr="00B378C3" w:rsidRDefault="00534251" w:rsidP="005342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8DC7E8" w14:textId="77777777" w:rsidR="00534251" w:rsidRPr="00B378C3" w:rsidRDefault="00534251" w:rsidP="00534251">
      <w:pPr>
        <w:ind w:left="2832"/>
        <w:rPr>
          <w:rFonts w:ascii="Times New Roman" w:hAnsi="Times New Roman" w:cs="Times New Roman"/>
          <w:sz w:val="20"/>
          <w:szCs w:val="24"/>
          <w:u w:val="single"/>
          <w:lang w:val="en-US"/>
        </w:rPr>
      </w:pPr>
      <w:r w:rsidRPr="00657ED8">
        <w:rPr>
          <w:rFonts w:ascii="Times New Roman" w:hAnsi="Times New Roman" w:cs="Times New Roman"/>
          <w:b/>
          <w:bCs/>
          <w:sz w:val="20"/>
          <w:szCs w:val="24"/>
          <w:u w:val="single"/>
          <w:lang w:val="en-US"/>
        </w:rPr>
        <w:t>Overall AS</w:t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</w:r>
      <w:r w:rsidRPr="00657ED8">
        <w:rPr>
          <w:rFonts w:ascii="Times New Roman" w:hAnsi="Times New Roman" w:cs="Times New Roman"/>
          <w:b/>
          <w:bCs/>
          <w:sz w:val="20"/>
          <w:szCs w:val="24"/>
          <w:u w:val="single"/>
          <w:lang w:val="en-US"/>
        </w:rPr>
        <w:t>Low-gradient AS</w:t>
      </w:r>
    </w:p>
    <w:p w14:paraId="113AD4E5" w14:textId="77777777" w:rsidR="00534251" w:rsidRPr="00FD0FC5" w:rsidRDefault="00534251" w:rsidP="00534251">
      <w:pPr>
        <w:rPr>
          <w:rFonts w:ascii="Times New Roman" w:hAnsi="Times New Roman" w:cs="Times New Roman"/>
          <w:b/>
          <w:bCs/>
          <w:sz w:val="20"/>
          <w:szCs w:val="24"/>
          <w:lang w:val="en-US"/>
        </w:rPr>
      </w:pP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  <w:t>AUC</w:t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  <w:t>p</w:t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  <w:t>best cutoff</w:t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  <w:t>AUC</w:t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  <w:t>p</w:t>
      </w:r>
      <w:r w:rsidRPr="00FD0FC5">
        <w:rPr>
          <w:rFonts w:ascii="Times New Roman" w:hAnsi="Times New Roman" w:cs="Times New Roman"/>
          <w:b/>
          <w:bCs/>
          <w:sz w:val="20"/>
          <w:szCs w:val="24"/>
          <w:lang w:val="en-US"/>
        </w:rPr>
        <w:tab/>
        <w:t>best cutoff</w:t>
      </w:r>
    </w:p>
    <w:p w14:paraId="1905FEDB" w14:textId="77777777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160ECABD" w14:textId="60083C1F" w:rsidR="00534251" w:rsidRPr="00FD0FC5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ALPHA angle 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70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005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5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78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007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5</w:t>
      </w:r>
    </w:p>
    <w:p w14:paraId="50846A75" w14:textId="00810352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FD0FC5">
        <w:rPr>
          <w:rFonts w:ascii="Times New Roman" w:hAnsi="Times New Roman" w:cs="Times New Roman"/>
          <w:bCs/>
          <w:sz w:val="20"/>
          <w:szCs w:val="24"/>
        </w:rPr>
        <w:sym w:font="Symbol" w:char="F05B"/>
      </w:r>
      <w:r w:rsidRPr="00B378C3">
        <w:rPr>
          <w:rFonts w:ascii="Times New Roman" w:hAnsi="Times New Roman" w:cs="Times New Roman"/>
          <w:bCs/>
          <w:sz w:val="20"/>
          <w:szCs w:val="24"/>
          <w:lang w:val="en-US"/>
        </w:rPr>
        <w:t>P(Vmax)</w:t>
      </w:r>
      <w:r w:rsidRPr="00B378C3">
        <w:rPr>
          <w:rFonts w:ascii="Times New Roman" w:hAnsi="Times New Roman" w:cs="Times New Roman"/>
          <w:sz w:val="20"/>
          <w:szCs w:val="24"/>
          <w:lang w:val="en-US"/>
        </w:rPr>
        <w:t xml:space="preserve"> – </w:t>
      </w:r>
      <w:r w:rsidRPr="00B378C3">
        <w:rPr>
          <w:rFonts w:ascii="Times New Roman" w:hAnsi="Times New Roman" w:cs="Times New Roman"/>
          <w:bCs/>
          <w:sz w:val="20"/>
          <w:szCs w:val="24"/>
          <w:lang w:val="en-US"/>
        </w:rPr>
        <w:t>P(Vo)</w:t>
      </w:r>
      <w:r w:rsidRPr="00FD0FC5">
        <w:rPr>
          <w:rFonts w:ascii="Times New Roman" w:hAnsi="Times New Roman" w:cs="Times New Roman"/>
          <w:bCs/>
          <w:sz w:val="20"/>
          <w:szCs w:val="24"/>
        </w:rPr>
        <w:sym w:font="Symbol" w:char="F05D"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 xml:space="preserve"> / Vmax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>0.70</w:t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  <w:t>0.01</w:t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  <w:t>0.1</w:t>
      </w:r>
      <w:bookmarkStart w:id="0" w:name="_GoBack"/>
      <w:bookmarkEnd w:id="0"/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  <w:t>0.78</w:t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  <w:t>0.008</w:t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</w:r>
      <w:r w:rsidR="00931FC6">
        <w:rPr>
          <w:rFonts w:ascii="Times New Roman" w:hAnsi="Times New Roman" w:cs="Times New Roman"/>
          <w:sz w:val="20"/>
          <w:szCs w:val="24"/>
          <w:lang w:val="en-US"/>
        </w:rPr>
        <w:tab/>
        <w:t>0.1</w:t>
      </w:r>
    </w:p>
    <w:p w14:paraId="02F4F462" w14:textId="77777777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B378C3">
        <w:rPr>
          <w:rFonts w:ascii="Times New Roman" w:hAnsi="Times New Roman" w:cs="Times New Roman"/>
          <w:bCs/>
          <w:sz w:val="20"/>
          <w:szCs w:val="24"/>
          <w:lang w:val="en-US"/>
        </w:rPr>
        <w:t>P(</w:t>
      </w:r>
      <w:proofErr w:type="gramEnd"/>
      <w:r w:rsidRPr="00B378C3">
        <w:rPr>
          <w:rFonts w:ascii="Times New Roman" w:hAnsi="Times New Roman" w:cs="Times New Roman"/>
          <w:bCs/>
          <w:sz w:val="20"/>
          <w:szCs w:val="24"/>
          <w:lang w:val="en-US"/>
        </w:rPr>
        <w:t>Vmax)</w:t>
      </w:r>
      <w:r w:rsidRPr="00B378C3">
        <w:rPr>
          <w:rFonts w:ascii="Times New Roman" w:hAnsi="Times New Roman" w:cs="Times New Roman"/>
          <w:sz w:val="20"/>
          <w:szCs w:val="24"/>
          <w:lang w:val="en-US"/>
        </w:rPr>
        <w:t xml:space="preserve"> – </w:t>
      </w:r>
      <w:r w:rsidRPr="00B378C3">
        <w:rPr>
          <w:rFonts w:ascii="Times New Roman" w:hAnsi="Times New Roman" w:cs="Times New Roman"/>
          <w:bCs/>
          <w:sz w:val="20"/>
          <w:szCs w:val="24"/>
          <w:lang w:val="en-US"/>
        </w:rPr>
        <w:t>P(Vo)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68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01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7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73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03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6</w:t>
      </w:r>
    </w:p>
    <w:p w14:paraId="0A4FF9F8" w14:textId="77777777" w:rsidR="00534251" w:rsidRPr="00FD0FC5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>Mean aortic gradient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8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3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5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7</w:t>
      </w:r>
    </w:p>
    <w:p w14:paraId="39355293" w14:textId="77777777" w:rsidR="00534251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Cs/>
          <w:sz w:val="20"/>
          <w:szCs w:val="24"/>
          <w:lang w:val="en-US"/>
        </w:rPr>
        <w:t>I</w:t>
      </w:r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ndexed </w:t>
      </w:r>
      <w:r>
        <w:rPr>
          <w:rFonts w:ascii="Times New Roman" w:hAnsi="Times New Roman" w:cs="Times New Roman"/>
          <w:bCs/>
          <w:sz w:val="20"/>
          <w:szCs w:val="24"/>
          <w:lang w:val="en-US"/>
        </w:rPr>
        <w:t>a</w:t>
      </w:r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>ortic valve area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>0.54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6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3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8</w:t>
      </w:r>
    </w:p>
    <w:p w14:paraId="4DAD93B4" w14:textId="77777777" w:rsidR="00534251" w:rsidRPr="00187A22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Energy loss index 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7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4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6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7</w:t>
      </w:r>
    </w:p>
    <w:p w14:paraId="170847CB" w14:textId="77777777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Time to peak velocity</w:t>
      </w:r>
      <w:r>
        <w:rPr>
          <w:rFonts w:ascii="Times New Roman" w:hAnsi="Times New Roman" w:cs="Times New Roman"/>
          <w:sz w:val="20"/>
          <w:szCs w:val="24"/>
          <w:lang w:val="en-US"/>
        </w:rPr>
        <w:tab/>
      </w:r>
      <w:r>
        <w:rPr>
          <w:rFonts w:ascii="Times New Roman" w:hAnsi="Times New Roman" w:cs="Times New Roman"/>
          <w:sz w:val="20"/>
          <w:szCs w:val="24"/>
          <w:lang w:val="en-US"/>
        </w:rPr>
        <w:tab/>
        <w:t>0.63</w:t>
      </w:r>
      <w:r>
        <w:rPr>
          <w:rFonts w:ascii="Times New Roman" w:hAnsi="Times New Roman" w:cs="Times New Roman"/>
          <w:sz w:val="20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0"/>
          <w:szCs w:val="24"/>
          <w:lang w:val="en-US"/>
        </w:rPr>
        <w:tab/>
      </w:r>
      <w:r>
        <w:rPr>
          <w:rFonts w:ascii="Times New Roman" w:hAnsi="Times New Roman" w:cs="Times New Roman"/>
          <w:sz w:val="20"/>
          <w:szCs w:val="24"/>
          <w:lang w:val="en-US"/>
        </w:rPr>
        <w:tab/>
      </w:r>
      <w:r>
        <w:rPr>
          <w:rFonts w:ascii="Times New Roman" w:hAnsi="Times New Roman" w:cs="Times New Roman"/>
          <w:sz w:val="20"/>
          <w:szCs w:val="24"/>
          <w:lang w:val="en-US"/>
        </w:rPr>
        <w:tab/>
        <w:t>0.5</w:t>
      </w:r>
      <w:r>
        <w:rPr>
          <w:rFonts w:ascii="Times New Roman" w:hAnsi="Times New Roman" w:cs="Times New Roman"/>
          <w:sz w:val="20"/>
          <w:szCs w:val="24"/>
          <w:lang w:val="en-US"/>
        </w:rPr>
        <w:tab/>
        <w:t>0.9</w:t>
      </w:r>
    </w:p>
    <w:p w14:paraId="33B703B3" w14:textId="77777777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>Valvulo</w:t>
      </w:r>
      <w:proofErr w:type="spellEnd"/>
      <w:r w:rsidRPr="00FD0FC5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-arterial impedance 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6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57</w:t>
      </w:r>
      <w:r w:rsidRPr="00FD0FC5">
        <w:rPr>
          <w:rFonts w:ascii="Times New Roman" w:hAnsi="Times New Roman" w:cs="Times New Roman"/>
          <w:sz w:val="20"/>
          <w:szCs w:val="24"/>
          <w:lang w:val="en-US"/>
        </w:rPr>
        <w:tab/>
        <w:t>0.6</w:t>
      </w:r>
    </w:p>
    <w:p w14:paraId="0F15B269" w14:textId="77777777" w:rsidR="00534251" w:rsidRPr="00B378C3" w:rsidRDefault="00534251" w:rsidP="00534251">
      <w:pPr>
        <w:rPr>
          <w:rFonts w:ascii="Times New Roman" w:hAnsi="Times New Roman" w:cs="Times New Roman"/>
          <w:szCs w:val="24"/>
          <w:lang w:val="en-US"/>
        </w:rPr>
      </w:pPr>
    </w:p>
    <w:p w14:paraId="4E6A2B74" w14:textId="77777777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5A11DBA7" w14:textId="77777777" w:rsidR="00534251" w:rsidRPr="00B378C3" w:rsidRDefault="00534251" w:rsidP="00534251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B378C3">
        <w:rPr>
          <w:rFonts w:ascii="Times New Roman" w:hAnsi="Times New Roman" w:cs="Times New Roman"/>
          <w:sz w:val="20"/>
          <w:szCs w:val="24"/>
          <w:lang w:val="en-US"/>
        </w:rPr>
        <w:t>AUC: area under the receiver operating characteristic curve.</w:t>
      </w:r>
    </w:p>
    <w:p w14:paraId="7A247FB0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4383F6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2A6C7A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9064AD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733150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37BCA1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4C3BEA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A3482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144A07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68AF0F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1094FC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306CC7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C9D0FC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62F9F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1D195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62859C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AC8B6F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E1265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C463E9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39DCD3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D97C2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7D5EA7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A50F33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44EBE5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1A9E44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3643BD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D16382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E32E64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77AD10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3706AB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07AF61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DFED3C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CFE33" w14:textId="77777777" w:rsidR="00534251" w:rsidRDefault="00534251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D0B77A" w14:textId="77777777" w:rsidR="00E672BA" w:rsidRDefault="00E672BA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 Table </w:t>
      </w:r>
      <w:r w:rsidR="0053425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>. Baseline clinical characteristics in validation cohort</w:t>
      </w:r>
    </w:p>
    <w:p w14:paraId="341BB211" w14:textId="77777777" w:rsidR="00E672BA" w:rsidRDefault="00E672BA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AFBA3" w14:textId="77777777" w:rsidR="00E672BA" w:rsidRPr="00F07BB8" w:rsidRDefault="00E672BA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N = 119</w:t>
      </w:r>
    </w:p>
    <w:p w14:paraId="5FE45E4D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70291C1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Age</w:t>
      </w:r>
      <w:proofErr w:type="gram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,years</w:t>
      </w:r>
      <w:proofErr w:type="spellEnd"/>
      <w:proofErr w:type="gramEnd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80 (76-85) </w:t>
      </w:r>
    </w:p>
    <w:p w14:paraId="189E7487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Female gender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62 (52%)</w:t>
      </w:r>
    </w:p>
    <w:p w14:paraId="11E9299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Diabetes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34 (28.6%)</w:t>
      </w:r>
    </w:p>
    <w:p w14:paraId="38EDA228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High blood pressur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101 (84.8%)</w:t>
      </w:r>
    </w:p>
    <w:p w14:paraId="0F72AEA1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Dyslipidemia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85 (71.4%)</w:t>
      </w:r>
    </w:p>
    <w:p w14:paraId="3DA1FEA6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Coronary artery diseas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39 (32.7%)</w:t>
      </w:r>
    </w:p>
    <w:p w14:paraId="0AB30DEF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Previous MI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11 (9.2%)</w:t>
      </w:r>
    </w:p>
    <w:p w14:paraId="122A4552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Previous PCI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25 (21%)</w:t>
      </w:r>
    </w:p>
    <w:p w14:paraId="7AB216CE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&lt; 6 months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10 (8.4%)</w:t>
      </w:r>
    </w:p>
    <w:p w14:paraId="1D21C9A2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Previous CABG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2 (1.7%)</w:t>
      </w:r>
    </w:p>
    <w:p w14:paraId="34411BCD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Carotid diseas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4 (3.4%)</w:t>
      </w:r>
    </w:p>
    <w:p w14:paraId="40D45A0B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ipheral vascular disease 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0 (8.4%)</w:t>
      </w:r>
    </w:p>
    <w:p w14:paraId="2D8F3848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Mitral valve diseas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17 (14.2%)</w:t>
      </w:r>
    </w:p>
    <w:p w14:paraId="6A6EE54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Atrial fibrillation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41 (34.4%)</w:t>
      </w:r>
    </w:p>
    <w:p w14:paraId="3B5F3E7F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Previous pacemaker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4 (3.4%)</w:t>
      </w:r>
    </w:p>
    <w:p w14:paraId="4FED5638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ronic renal failure </w:t>
      </w:r>
    </w:p>
    <w:p w14:paraId="5F117224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GFR &lt; 60 ml/min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54 (45.3%)</w:t>
      </w:r>
    </w:p>
    <w:p w14:paraId="3B54BA14" w14:textId="532D76B5" w:rsidR="00E672BA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GFR &lt; 30 ml/min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5 (4.2%)</w:t>
      </w:r>
    </w:p>
    <w:p w14:paraId="56019366" w14:textId="77777777" w:rsidR="00AB39FF" w:rsidRPr="00F07BB8" w:rsidRDefault="00AB39FF" w:rsidP="00AB39F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EuroSCORE</w:t>
      </w:r>
      <w:proofErr w:type="spellEnd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I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3.2 ± 2.4</w:t>
      </w:r>
    </w:p>
    <w:p w14:paraId="122FDF8A" w14:textId="011CB203" w:rsidR="00AB39FF" w:rsidRPr="00F07BB8" w:rsidRDefault="00AB39FF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STS-score mortality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3.4 ± 2</w:t>
      </w:r>
    </w:p>
    <w:p w14:paraId="29296B0E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Agatston calcium scor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3004 ± 1356</w:t>
      </w:r>
    </w:p>
    <w:p w14:paraId="15883D14" w14:textId="77777777" w:rsidR="00E672BA" w:rsidRPr="00AB39FF" w:rsidRDefault="00E672BA" w:rsidP="00E672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39FF">
        <w:rPr>
          <w:rFonts w:ascii="Times New Roman" w:hAnsi="Times New Roman" w:cs="Times New Roman"/>
          <w:b/>
          <w:sz w:val="24"/>
          <w:szCs w:val="24"/>
          <w:lang w:val="en-US"/>
        </w:rPr>
        <w:t>Symptomatic and functional status</w:t>
      </w:r>
    </w:p>
    <w:p w14:paraId="269BD7EC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NYHA</w:t>
      </w:r>
    </w:p>
    <w:p w14:paraId="43B7404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Class I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0</w:t>
      </w:r>
    </w:p>
    <w:p w14:paraId="682A42A1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Class II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81 (68%)</w:t>
      </w:r>
    </w:p>
    <w:p w14:paraId="384AFBF9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Class III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3 (27.7%)</w:t>
      </w:r>
    </w:p>
    <w:p w14:paraId="2FB13EFF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Class IV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 (4.2%)</w:t>
      </w:r>
    </w:p>
    <w:p w14:paraId="3DCA97AD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KCCQ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56 (51-70)</w:t>
      </w:r>
    </w:p>
    <w:p w14:paraId="202995ED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Test SF-36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44.2 ± 17</w:t>
      </w:r>
    </w:p>
    <w:p w14:paraId="766962E9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Test EQ-5D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53.9 ± 14.4</w:t>
      </w:r>
    </w:p>
    <w:p w14:paraId="44047F3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Barthel index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92 ± 12.3</w:t>
      </w:r>
    </w:p>
    <w:p w14:paraId="7B91B433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Charlson</w:t>
      </w:r>
      <w:proofErr w:type="spellEnd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comorbility</w:t>
      </w:r>
      <w:proofErr w:type="spellEnd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5.3 ± 2</w:t>
      </w:r>
    </w:p>
    <w:p w14:paraId="1FBB0A75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Essential Frailty Toolset</w:t>
      </w:r>
    </w:p>
    <w:p w14:paraId="658CDCC7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0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43 (36.1%)</w:t>
      </w:r>
    </w:p>
    <w:p w14:paraId="67FEB9EC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1-2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63 (52.9%)</w:t>
      </w:r>
    </w:p>
    <w:p w14:paraId="322F87B3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3-4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13 (11%)</w:t>
      </w:r>
    </w:p>
    <w:p w14:paraId="6475A642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5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  <w:t>0</w:t>
      </w:r>
    </w:p>
    <w:p w14:paraId="10780FB7" w14:textId="77777777" w:rsidR="00E672BA" w:rsidRPr="00911EBA" w:rsidRDefault="00E672BA" w:rsidP="00E672BA">
      <w:pPr>
        <w:jc w:val="both"/>
        <w:rPr>
          <w:rFonts w:ascii="Times New Roman" w:hAnsi="Times New Roman" w:cs="Times New Roman"/>
          <w:lang w:val="en-US"/>
        </w:rPr>
      </w:pPr>
      <w:r w:rsidRPr="00911EBA">
        <w:rPr>
          <w:rFonts w:ascii="Times New Roman" w:hAnsi="Times New Roman" w:cs="Times New Roman"/>
          <w:lang w:val="en-US"/>
        </w:rPr>
        <w:t xml:space="preserve">Values are n (%), mean </w:t>
      </w:r>
      <w:r w:rsidRPr="0021326A">
        <w:rPr>
          <w:rFonts w:ascii="Times New Roman" w:hAnsi="Times New Roman" w:cs="Times New Roman"/>
          <w:lang w:val="en-US"/>
        </w:rPr>
        <w:t xml:space="preserve">± </w:t>
      </w:r>
      <w:r w:rsidRPr="00911EBA">
        <w:rPr>
          <w:rFonts w:ascii="Times New Roman" w:hAnsi="Times New Roman" w:cs="Times New Roman"/>
          <w:lang w:val="en-US"/>
        </w:rPr>
        <w:t>SD, or median (25th-75th interquartile range), depending on variable distribution.</w:t>
      </w:r>
    </w:p>
    <w:p w14:paraId="68FF9BDF" w14:textId="639B8CAF" w:rsidR="00E672BA" w:rsidRDefault="00E672BA" w:rsidP="00E672BA">
      <w:pPr>
        <w:jc w:val="both"/>
        <w:rPr>
          <w:rFonts w:ascii="Times New Roman" w:hAnsi="Times New Roman" w:cs="Times New Roman"/>
          <w:lang w:val="en-US"/>
        </w:rPr>
      </w:pPr>
      <w:r w:rsidRPr="00911EBA">
        <w:rPr>
          <w:rFonts w:ascii="Times New Roman" w:hAnsi="Times New Roman" w:cs="Times New Roman"/>
          <w:lang w:val="en-US"/>
        </w:rPr>
        <w:t xml:space="preserve">MI: Myocardial infarction; PCI: Percutaneous coronary intervention; CABG: Coronary artery bypass graft; GFR: Glomerular filtration rate; STS-score mortality: Society of Thoracic Surgeons score of mortality; NYHA: New York Heart </w:t>
      </w:r>
      <w:proofErr w:type="spellStart"/>
      <w:r w:rsidRPr="00911EBA">
        <w:rPr>
          <w:rFonts w:ascii="Times New Roman" w:hAnsi="Times New Roman" w:cs="Times New Roman"/>
          <w:lang w:val="en-US"/>
        </w:rPr>
        <w:t>Asocciation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; KCCQ: Kansas City </w:t>
      </w:r>
      <w:proofErr w:type="spellStart"/>
      <w:r w:rsidRPr="00911EBA">
        <w:rPr>
          <w:rFonts w:ascii="Times New Roman" w:hAnsi="Times New Roman" w:cs="Times New Roman"/>
          <w:lang w:val="en-US"/>
        </w:rPr>
        <w:t>Cardiomiopathy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1EBA">
        <w:rPr>
          <w:rFonts w:ascii="Times New Roman" w:hAnsi="Times New Roman" w:cs="Times New Roman"/>
          <w:lang w:val="en-US"/>
        </w:rPr>
        <w:t>Questionnarie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; SF-36: 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 </w:t>
      </w:r>
      <w:r w:rsidRPr="00911EBA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hort Form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-</w:t>
      </w:r>
      <w:r w:rsidRPr="00911EBA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6 Health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Survey;</w:t>
      </w:r>
      <w:r w:rsidRPr="00911EB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11EBA">
        <w:rPr>
          <w:rFonts w:ascii="Times New Roman" w:hAnsi="Times New Roman" w:cs="Times New Roman"/>
          <w:lang w:val="en-US"/>
        </w:rPr>
        <w:t>EQ-5D: European Quality of life 5 Dimensions</w:t>
      </w:r>
    </w:p>
    <w:p w14:paraId="6170F09C" w14:textId="567FC169" w:rsidR="00B378C3" w:rsidRDefault="00B378C3" w:rsidP="00E672BA">
      <w:pPr>
        <w:jc w:val="both"/>
        <w:rPr>
          <w:rFonts w:ascii="Times New Roman" w:hAnsi="Times New Roman" w:cs="Times New Roman"/>
          <w:lang w:val="en-US"/>
        </w:rPr>
      </w:pPr>
    </w:p>
    <w:p w14:paraId="7E2BB2FB" w14:textId="6D7E3F37" w:rsidR="00AB39FF" w:rsidRDefault="00AB39FF" w:rsidP="00E672BA">
      <w:pPr>
        <w:jc w:val="both"/>
        <w:rPr>
          <w:rFonts w:ascii="Times New Roman" w:hAnsi="Times New Roman" w:cs="Times New Roman"/>
          <w:lang w:val="en-US"/>
        </w:rPr>
      </w:pPr>
    </w:p>
    <w:p w14:paraId="1F4C20E3" w14:textId="77777777" w:rsidR="00AB39FF" w:rsidRDefault="00AB39FF" w:rsidP="00E672BA">
      <w:pPr>
        <w:jc w:val="both"/>
        <w:rPr>
          <w:rFonts w:ascii="Times New Roman" w:hAnsi="Times New Roman" w:cs="Times New Roman"/>
          <w:lang w:val="en-US"/>
        </w:rPr>
      </w:pPr>
    </w:p>
    <w:p w14:paraId="310BA34A" w14:textId="77777777" w:rsidR="00E672BA" w:rsidRPr="00F07BB8" w:rsidRDefault="00E672BA" w:rsidP="00E672BA">
      <w:pPr>
        <w:jc w:val="both"/>
        <w:rPr>
          <w:rFonts w:ascii="Times New Roman" w:hAnsi="Times New Roman" w:cs="Times New Roman"/>
          <w:lang w:val="en-US"/>
        </w:rPr>
      </w:pPr>
      <w:r w:rsidRPr="00B378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 Table </w:t>
      </w:r>
      <w:r w:rsidR="00534251" w:rsidRPr="00B378C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378C3">
        <w:rPr>
          <w:rFonts w:ascii="Times New Roman" w:hAnsi="Times New Roman" w:cs="Times New Roman"/>
          <w:b/>
          <w:bCs/>
          <w:sz w:val="24"/>
          <w:szCs w:val="24"/>
          <w:lang w:val="en-US"/>
        </w:rPr>
        <w:t>. Procedural characteristics in validation cohort</w:t>
      </w:r>
    </w:p>
    <w:p w14:paraId="2684093A" w14:textId="77777777" w:rsidR="00E672BA" w:rsidRPr="00B378C3" w:rsidRDefault="00E672BA" w:rsidP="00E672BA">
      <w:pPr>
        <w:rPr>
          <w:lang w:val="en-US"/>
        </w:rPr>
      </w:pPr>
    </w:p>
    <w:p w14:paraId="3262CA84" w14:textId="77777777" w:rsidR="00E672BA" w:rsidRPr="00B378C3" w:rsidRDefault="00E672BA" w:rsidP="00E672BA">
      <w:pPr>
        <w:rPr>
          <w:lang w:val="en-US"/>
        </w:rPr>
      </w:pPr>
    </w:p>
    <w:p w14:paraId="12FFF8A2" w14:textId="77777777" w:rsidR="00E672BA" w:rsidRDefault="00E672BA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N = 119</w:t>
      </w:r>
    </w:p>
    <w:p w14:paraId="00F207B1" w14:textId="77777777" w:rsidR="00E672BA" w:rsidRPr="00F07BB8" w:rsidRDefault="00E672BA" w:rsidP="00E67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1DC48D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Balloon expandable valve prosthesis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19 (100%)</w:t>
      </w:r>
    </w:p>
    <w:p w14:paraId="710A385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Size of valve prothesis</w:t>
      </w:r>
    </w:p>
    <w:p w14:paraId="3020C5E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2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m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45 (37.8%)</w:t>
      </w:r>
    </w:p>
    <w:p w14:paraId="7455672A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2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m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60 (50.4%)</w:t>
      </w:r>
    </w:p>
    <w:p w14:paraId="0B63A934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2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m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4 (11.8%)</w:t>
      </w:r>
    </w:p>
    <w:p w14:paraId="095ED595" w14:textId="77777777" w:rsidR="00E672BA" w:rsidRPr="00F07BB8" w:rsidRDefault="00BA0000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Femoral a</w:t>
      </w:r>
      <w:r w:rsidR="00E672BA" w:rsidRPr="00F07BB8">
        <w:rPr>
          <w:rFonts w:ascii="Times New Roman" w:hAnsi="Times New Roman" w:cs="Times New Roman"/>
          <w:bCs/>
          <w:sz w:val="24"/>
          <w:szCs w:val="24"/>
          <w:lang w:val="en-US"/>
        </w:rPr>
        <w:t>ccess site</w:t>
      </w:r>
      <w:r w:rsidR="00E672BA"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672B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672B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672B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672BA"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19 (100%)</w:t>
      </w:r>
    </w:p>
    <w:p w14:paraId="1634769E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Predilatation</w:t>
      </w:r>
      <w:proofErr w:type="spellEnd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50 (42%)</w:t>
      </w:r>
    </w:p>
    <w:p w14:paraId="75B75BCB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Postdilatation</w:t>
      </w:r>
      <w:proofErr w:type="spellEnd"/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6 (5%)</w:t>
      </w:r>
    </w:p>
    <w:p w14:paraId="16497721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Coronary obstruction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 (0.8%)</w:t>
      </w:r>
    </w:p>
    <w:p w14:paraId="1B6BF48C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Valve embolization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</w:p>
    <w:p w14:paraId="1791643F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Second valve implantation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</w:p>
    <w:p w14:paraId="3FBF8001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Aortic annulus ruptur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 (0.8%)</w:t>
      </w:r>
    </w:p>
    <w:p w14:paraId="309E8C44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Stroke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1 (0.8%)</w:t>
      </w:r>
    </w:p>
    <w:p w14:paraId="4D77E7BE" w14:textId="77777777" w:rsidR="00E672BA" w:rsidRPr="00F07BB8" w:rsidRDefault="00E672BA" w:rsidP="00E672B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Major vascular complications</w:t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F07BB8">
        <w:rPr>
          <w:rFonts w:ascii="Times New Roman" w:hAnsi="Times New Roman" w:cs="Times New Roman"/>
          <w:bCs/>
          <w:sz w:val="24"/>
          <w:szCs w:val="24"/>
          <w:lang w:val="en-US"/>
        </w:rPr>
        <w:t>3 (2.5%)</w:t>
      </w:r>
    </w:p>
    <w:p w14:paraId="0C02321A" w14:textId="77777777" w:rsidR="00E672BA" w:rsidRDefault="00E672BA" w:rsidP="00E672BA"/>
    <w:p w14:paraId="4B48CD43" w14:textId="77777777" w:rsidR="00E672BA" w:rsidRDefault="00E672BA" w:rsidP="00E672BA"/>
    <w:p w14:paraId="42F7578F" w14:textId="77777777" w:rsidR="00E672BA" w:rsidRDefault="00E672BA" w:rsidP="00E672BA"/>
    <w:p w14:paraId="25E6E916" w14:textId="77777777" w:rsidR="00E672BA" w:rsidRDefault="00E672BA" w:rsidP="00E672BA"/>
    <w:p w14:paraId="2688A631" w14:textId="77777777" w:rsidR="00E672BA" w:rsidRDefault="00E672BA" w:rsidP="00E672BA"/>
    <w:p w14:paraId="635C7E4A" w14:textId="77777777" w:rsidR="00E672BA" w:rsidRDefault="00E672BA" w:rsidP="00E672BA"/>
    <w:p w14:paraId="6E65CA93" w14:textId="77777777" w:rsidR="00470042" w:rsidRDefault="00470042"/>
    <w:sectPr w:rsidR="004700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2BA"/>
    <w:rsid w:val="00347BB2"/>
    <w:rsid w:val="00470042"/>
    <w:rsid w:val="004D6009"/>
    <w:rsid w:val="00534251"/>
    <w:rsid w:val="008F73AB"/>
    <w:rsid w:val="00931FC6"/>
    <w:rsid w:val="00AB39FF"/>
    <w:rsid w:val="00B378C3"/>
    <w:rsid w:val="00BA0000"/>
    <w:rsid w:val="00CA003A"/>
    <w:rsid w:val="00E672BA"/>
    <w:rsid w:val="00FC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2363B"/>
  <w15:chartTrackingRefBased/>
  <w15:docId w15:val="{817B00AC-AD91-4499-AFB8-010537DF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672B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E672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851</Words>
  <Characters>468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7</cp:revision>
  <dcterms:created xsi:type="dcterms:W3CDTF">2023-03-02T19:15:00Z</dcterms:created>
  <dcterms:modified xsi:type="dcterms:W3CDTF">2023-03-06T13:17:00Z</dcterms:modified>
</cp:coreProperties>
</file>